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178" w:type="dxa"/>
        <w:tblLook w:val="04A0" w:firstRow="1" w:lastRow="0" w:firstColumn="1" w:lastColumn="0" w:noHBand="0" w:noVBand="1"/>
      </w:tblPr>
      <w:tblGrid>
        <w:gridCol w:w="1333"/>
        <w:gridCol w:w="278"/>
        <w:gridCol w:w="2706"/>
        <w:gridCol w:w="1587"/>
        <w:gridCol w:w="1777"/>
        <w:gridCol w:w="1730"/>
        <w:gridCol w:w="767"/>
      </w:tblGrid>
      <w:tr w:rsidR="00FE59D4" w:rsidRPr="00FE59D4" w14:paraId="044D499F" w14:textId="77777777" w:rsidTr="00A57803">
        <w:trPr>
          <w:trHeight w:val="600"/>
        </w:trPr>
        <w:tc>
          <w:tcPr>
            <w:tcW w:w="101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4B62A" w14:textId="4D960E9D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Supplementary Table 4: Treatment modules of patients with G3 neuroendocrine tumors </w:t>
            </w:r>
            <w:r w:rsidR="00A57803" w:rsidRPr="00A578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(G</w:t>
            </w:r>
            <w:r w:rsidR="00A578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3NETs) 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ith and without NEC-like features</w:t>
            </w:r>
          </w:p>
        </w:tc>
      </w:tr>
      <w:tr w:rsidR="00A57803" w:rsidRPr="00FE59D4" w14:paraId="582C3B13" w14:textId="77777777" w:rsidTr="00A57803">
        <w:trPr>
          <w:trHeight w:val="374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FCF23" w14:textId="77777777" w:rsidR="00A57803" w:rsidRPr="00FE59D4" w:rsidRDefault="00A57803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0A63C2" w14:textId="77777777" w:rsidR="00A57803" w:rsidRPr="00FE59D4" w:rsidRDefault="00A57803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1CE7C" w14:textId="77777777" w:rsidR="00A57803" w:rsidRPr="00FE59D4" w:rsidRDefault="00A57803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7B500D" w14:textId="77777777" w:rsidR="00A57803" w:rsidRPr="00FE59D4" w:rsidRDefault="00A57803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1DBCF" w14:textId="04449692" w:rsidR="00A57803" w:rsidRPr="00A57803" w:rsidRDefault="00A57803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de-DE"/>
                <w14:ligatures w14:val="none"/>
              </w:rPr>
              <w:t>G3NET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A9A40" w14:textId="77777777" w:rsidR="00A57803" w:rsidRPr="00FE59D4" w:rsidRDefault="00A57803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758227A1" w14:textId="77777777" w:rsidTr="00A57803">
        <w:trPr>
          <w:trHeight w:val="840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FC8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CACFE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554BA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0563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82C03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ithout 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NEC-like features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D331F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with 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br/>
              <w:t>NEC-like features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F29C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16EA0684" w14:textId="77777777" w:rsidTr="00A57803">
        <w:trPr>
          <w:trHeight w:val="320"/>
        </w:trPr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D1E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N (%)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34AA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4383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C5D7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0 (100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AD5D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 (7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67D9C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 (2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A5B0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459A9AEC" w14:textId="77777777" w:rsidTr="00A57803">
        <w:trPr>
          <w:trHeight w:val="320"/>
        </w:trPr>
        <w:tc>
          <w:tcPr>
            <w:tcW w:w="43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8A48F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otal patients with treatment data availabl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DDB0B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1 (100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E75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3 (74)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1D9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6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348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5FF1B4A0" w14:textId="77777777" w:rsidTr="00A57803">
        <w:trPr>
          <w:trHeight w:val="320"/>
        </w:trPr>
        <w:tc>
          <w:tcPr>
            <w:tcW w:w="431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73629F2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reatment between initial and last examination 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41D6D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C9BE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D747D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998F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270C5B53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4860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6B1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E729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E444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1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CC6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 (1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AB7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dashed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CD7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FE59D4" w:rsidRPr="00FE59D4" w14:paraId="72F72575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33C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3A3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5EA5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 least with one modul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FB3C9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8 (90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09AD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0 (8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FBA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100)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dashed" w:sz="4" w:space="0" w:color="000000"/>
              <w:right w:val="single" w:sz="4" w:space="0" w:color="auto"/>
            </w:tcBorders>
            <w:vAlign w:val="center"/>
            <w:hideMark/>
          </w:tcPr>
          <w:p w14:paraId="472F0C49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12EE8F39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4EAA6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A092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D8B4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ne module</w:t>
            </w:r>
          </w:p>
        </w:tc>
        <w:tc>
          <w:tcPr>
            <w:tcW w:w="1587" w:type="dxa"/>
            <w:tcBorders>
              <w:top w:val="dashed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C5F2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77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5C7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30" w:type="dxa"/>
            <w:tcBorders>
              <w:top w:val="dashed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13FC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8B94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.037</w:t>
            </w:r>
          </w:p>
        </w:tc>
      </w:tr>
      <w:tr w:rsidR="00FE59D4" w:rsidRPr="00FE59D4" w14:paraId="3063883E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B42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FCBE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CFBB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wo module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F01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237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F4F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1BF3BBC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08B97E4B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906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D67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C0FC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hree module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E8C5E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BFB3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0FCB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0E8A973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56E1EDA0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AABC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BD92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6AA0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ur module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34C6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4FB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F293E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FE17C0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34EEDA83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FAE7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959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E578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ore than five module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31A24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A02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21604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767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434D07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524BAEC6" w14:textId="77777777" w:rsidTr="00A57803">
        <w:trPr>
          <w:trHeight w:val="320"/>
        </w:trPr>
        <w:tc>
          <w:tcPr>
            <w:tcW w:w="43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1ACAE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eatment prior to last examination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67ED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CB5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6CB9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BDD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1F69D831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D672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9833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ACA0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one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56A3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5CE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8113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5A579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FE59D4" w:rsidRPr="00FE59D4" w14:paraId="6A95F651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A359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551C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13D2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RT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D5AC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8 (2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1E9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7DB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CCC4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S</w:t>
            </w:r>
          </w:p>
        </w:tc>
      </w:tr>
      <w:tr w:rsidR="00FE59D4" w:rsidRPr="00FE59D4" w14:paraId="6FF57738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6D8D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71D2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5695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SA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956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733F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282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5D5793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4694D31E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0DC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28F5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FB19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verolimu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9BB7B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FE1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1752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B6818C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66E6FEA4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818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9486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B06B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nitinib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ED9B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535C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DA99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FE1D1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484F7870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D31D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CAD6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62A4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lkylating agent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DA75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4 (45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B324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30A3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9CBEC5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3C8598CF" w14:textId="77777777" w:rsidTr="00A57803">
        <w:trPr>
          <w:trHeight w:val="320"/>
        </w:trPr>
        <w:tc>
          <w:tcPr>
            <w:tcW w:w="13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37AE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0E3A1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97406" w14:textId="77777777" w:rsidR="00FE59D4" w:rsidRPr="00FE59D4" w:rsidRDefault="00FE59D4" w:rsidP="00FE59D4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thers</w:t>
            </w:r>
          </w:p>
        </w:tc>
        <w:tc>
          <w:tcPr>
            <w:tcW w:w="15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F08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3)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C700A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31948" w14:textId="77777777" w:rsidR="00FE59D4" w:rsidRPr="00FE59D4" w:rsidRDefault="00FE59D4" w:rsidP="00FE59D4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EDBD57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FE59D4" w:rsidRPr="00FE59D4" w14:paraId="09D03C58" w14:textId="77777777" w:rsidTr="00A57803">
        <w:trPr>
          <w:trHeight w:val="1100"/>
        </w:trPr>
        <w:tc>
          <w:tcPr>
            <w:tcW w:w="1017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40DBF" w14:textId="77777777" w:rsidR="00FE59D4" w:rsidRPr="00FE59D4" w:rsidRDefault="00FE59D4" w:rsidP="00FE59D4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FE59D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Footnote: Abbreviations: NEC neuroendocrine carcinoma, PRRT peptide receptor radionuclide therapy, SSA somatostatin analog, a) 6 patients treated with FOLFOX (folinic acid fluorouracil and oxaliplatin), 3 with CAP/TEM (capecitabin and temozolomide) and Carboplatin/Etoposid, 1 with STZ/5FU (streptozotocin and 5-fluorouracil). b) 1 patient treated with FOLFOX, 1 with carboplatin/oxaliplatin. c) hormonal therapy</w:t>
            </w:r>
          </w:p>
        </w:tc>
      </w:tr>
    </w:tbl>
    <w:p w14:paraId="47C45FE5" w14:textId="1BED1439" w:rsidR="00F12409" w:rsidRDefault="00F12409">
      <w:pPr>
        <w:rPr>
          <w:sz w:val="22"/>
          <w:szCs w:val="22"/>
        </w:rPr>
      </w:pPr>
    </w:p>
    <w:p w14:paraId="712D8254" w14:textId="79EDD67C" w:rsidR="002A7B52" w:rsidRDefault="002A7B52">
      <w:pPr>
        <w:rPr>
          <w:sz w:val="22"/>
          <w:szCs w:val="22"/>
        </w:rPr>
      </w:pPr>
    </w:p>
    <w:p w14:paraId="211B1F00" w14:textId="77777777" w:rsidR="002A7B52" w:rsidRPr="00CE3BC8" w:rsidRDefault="002A7B52" w:rsidP="002A7B52">
      <w:pPr>
        <w:rPr>
          <w:rFonts w:ascii="Arial" w:hAnsi="Arial" w:cs="Arial"/>
          <w:sz w:val="16"/>
          <w:lang w:val="en-US"/>
        </w:rPr>
      </w:pPr>
      <w:r w:rsidRPr="00CE3BC8">
        <w:rPr>
          <w:rFonts w:ascii="Arial" w:hAnsi="Arial" w:cs="Arial"/>
          <w:sz w:val="16"/>
          <w:lang w:val="en-US"/>
        </w:rPr>
        <w:t xml:space="preserve">Burst-like progression of metastasized and treated G3 neuroendocrine tumors associated with NEC-like transformation and </w:t>
      </w:r>
      <w:r w:rsidRPr="00CE3BC8">
        <w:rPr>
          <w:rFonts w:ascii="Arial" w:hAnsi="Arial" w:cs="Arial"/>
          <w:i/>
          <w:iCs/>
          <w:sz w:val="16"/>
          <w:lang w:val="en-US"/>
        </w:rPr>
        <w:t>TP53</w:t>
      </w:r>
      <w:r w:rsidRPr="00CE3BC8">
        <w:rPr>
          <w:rFonts w:ascii="Arial" w:hAnsi="Arial" w:cs="Arial"/>
          <w:sz w:val="16"/>
          <w:lang w:val="en-US"/>
        </w:rPr>
        <w:t xml:space="preserve"> mutation, Endocrine Pathology, A. Kasajima et al. </w:t>
      </w:r>
      <w:r w:rsidRPr="00CE3BC8">
        <w:rPr>
          <w:rFonts w:ascii="Arial" w:hAnsi="Arial" w:cs="Arial"/>
          <w:sz w:val="16"/>
        </w:rPr>
        <w:t>Department of Pathology, Technical University Munich, TUM School of Medicine and Health, Munich</w:t>
      </w:r>
      <w:r w:rsidRPr="00CE3BC8">
        <w:rPr>
          <w:rFonts w:ascii="Arial" w:hAnsi="Arial" w:cs="Arial"/>
          <w:sz w:val="16"/>
          <w:lang w:val="en-US"/>
        </w:rPr>
        <w:t>, Germany, atsuko.kasajima@tum.de</w:t>
      </w:r>
    </w:p>
    <w:p w14:paraId="344A4A8F" w14:textId="77777777" w:rsidR="002A7B52" w:rsidRPr="002A7B52" w:rsidRDefault="002A7B52">
      <w:pPr>
        <w:rPr>
          <w:sz w:val="22"/>
          <w:szCs w:val="22"/>
          <w:lang w:val="en-US"/>
        </w:rPr>
      </w:pPr>
      <w:bookmarkStart w:id="0" w:name="_GoBack"/>
      <w:bookmarkEnd w:id="0"/>
    </w:p>
    <w:sectPr w:rsidR="002A7B52" w:rsidRPr="002A7B52" w:rsidSect="00FE59D4">
      <w:pgSz w:w="11900" w:h="16820"/>
      <w:pgMar w:top="567" w:right="567" w:bottom="567" w:left="567" w:header="851" w:footer="992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evenAndOddHeaders/>
  <w:drawingGridHorizontalSpacing w:val="120"/>
  <w:drawingGridVerticalSpacing w:val="200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9D4"/>
    <w:rsid w:val="00012453"/>
    <w:rsid w:val="00024BD5"/>
    <w:rsid w:val="0006486E"/>
    <w:rsid w:val="00073FFC"/>
    <w:rsid w:val="00074EF0"/>
    <w:rsid w:val="00116A4C"/>
    <w:rsid w:val="00143C59"/>
    <w:rsid w:val="0015651F"/>
    <w:rsid w:val="00177F53"/>
    <w:rsid w:val="001B2394"/>
    <w:rsid w:val="001D293E"/>
    <w:rsid w:val="00204D75"/>
    <w:rsid w:val="00227F05"/>
    <w:rsid w:val="00231C3B"/>
    <w:rsid w:val="002421E9"/>
    <w:rsid w:val="00250737"/>
    <w:rsid w:val="002A7B52"/>
    <w:rsid w:val="002E58D7"/>
    <w:rsid w:val="003353B1"/>
    <w:rsid w:val="003636FD"/>
    <w:rsid w:val="003814D2"/>
    <w:rsid w:val="00386FD7"/>
    <w:rsid w:val="003D632A"/>
    <w:rsid w:val="003F7B31"/>
    <w:rsid w:val="004018E6"/>
    <w:rsid w:val="0040540A"/>
    <w:rsid w:val="00415DED"/>
    <w:rsid w:val="004632FC"/>
    <w:rsid w:val="0047119D"/>
    <w:rsid w:val="004A1424"/>
    <w:rsid w:val="004D1F5A"/>
    <w:rsid w:val="004F2333"/>
    <w:rsid w:val="004F51B5"/>
    <w:rsid w:val="00573200"/>
    <w:rsid w:val="00666D04"/>
    <w:rsid w:val="0069718C"/>
    <w:rsid w:val="006B00E0"/>
    <w:rsid w:val="006F7BC4"/>
    <w:rsid w:val="00715A0D"/>
    <w:rsid w:val="00720192"/>
    <w:rsid w:val="007229ED"/>
    <w:rsid w:val="00732801"/>
    <w:rsid w:val="0076459C"/>
    <w:rsid w:val="007A0F18"/>
    <w:rsid w:val="007B6C96"/>
    <w:rsid w:val="007C6BA6"/>
    <w:rsid w:val="007D6A68"/>
    <w:rsid w:val="0082480F"/>
    <w:rsid w:val="00861A0C"/>
    <w:rsid w:val="00895783"/>
    <w:rsid w:val="008C1EA8"/>
    <w:rsid w:val="008F0E43"/>
    <w:rsid w:val="00983600"/>
    <w:rsid w:val="009C07C2"/>
    <w:rsid w:val="009D4285"/>
    <w:rsid w:val="009D6F87"/>
    <w:rsid w:val="009E2BC6"/>
    <w:rsid w:val="00A2120A"/>
    <w:rsid w:val="00A323E2"/>
    <w:rsid w:val="00A57803"/>
    <w:rsid w:val="00A7686B"/>
    <w:rsid w:val="00A867EC"/>
    <w:rsid w:val="00AD5EEA"/>
    <w:rsid w:val="00AE285A"/>
    <w:rsid w:val="00AF5710"/>
    <w:rsid w:val="00B212A0"/>
    <w:rsid w:val="00B22371"/>
    <w:rsid w:val="00B37C91"/>
    <w:rsid w:val="00BA32B2"/>
    <w:rsid w:val="00BD1A69"/>
    <w:rsid w:val="00C076EF"/>
    <w:rsid w:val="00C60313"/>
    <w:rsid w:val="00C745E2"/>
    <w:rsid w:val="00C9554F"/>
    <w:rsid w:val="00CA2F1A"/>
    <w:rsid w:val="00CE6098"/>
    <w:rsid w:val="00D02013"/>
    <w:rsid w:val="00D02535"/>
    <w:rsid w:val="00D17948"/>
    <w:rsid w:val="00DF3405"/>
    <w:rsid w:val="00E35EBC"/>
    <w:rsid w:val="00E43677"/>
    <w:rsid w:val="00ED6EAE"/>
    <w:rsid w:val="00EF6E66"/>
    <w:rsid w:val="00F01D57"/>
    <w:rsid w:val="00F071FA"/>
    <w:rsid w:val="00F12409"/>
    <w:rsid w:val="00F17D8F"/>
    <w:rsid w:val="00F31909"/>
    <w:rsid w:val="00F8615A"/>
    <w:rsid w:val="00F978E9"/>
    <w:rsid w:val="00FD78EF"/>
    <w:rsid w:val="00FE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88F96"/>
  <w15:chartTrackingRefBased/>
  <w15:docId w15:val="{30F78989-867D-FC49-9E53-59075732D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073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 Kasajima</dc:creator>
  <cp:keywords/>
  <dc:description/>
  <cp:lastModifiedBy>Atsuko Kasajima</cp:lastModifiedBy>
  <cp:revision>3</cp:revision>
  <dcterms:created xsi:type="dcterms:W3CDTF">2024-07-28T13:07:00Z</dcterms:created>
  <dcterms:modified xsi:type="dcterms:W3CDTF">2024-08-20T17:08:00Z</dcterms:modified>
</cp:coreProperties>
</file>